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57044B">
      <w:pPr>
        <w:pStyle w:val="3"/>
        <w:pageBreakBefore w:val="0"/>
        <w:widowControl/>
        <w:kinsoku/>
        <w:wordWrap/>
        <w:overflowPunct/>
        <w:topLinePunct w:val="0"/>
        <w:autoSpaceDE/>
        <w:autoSpaceDN/>
        <w:bidi w:val="0"/>
        <w:adjustRightInd w:val="0"/>
        <w:snapToGrid w:val="0"/>
        <w:spacing w:before="0"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Sleep Quality and Bleeding Assessment Questionnaire</w:t>
      </w:r>
    </w:p>
    <w:p w14:paraId="4762E4C6">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Dear Participant:</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Thank you for participating in this study. This questionnaire is designed to collect information related to your sleep quality and bleeding status. Please fill in the information based on your actual condition. All data will be used strictly for research purposes, and your information will remain confidential.</w:t>
      </w:r>
    </w:p>
    <w:p w14:paraId="223FCFEB">
      <w:pPr>
        <w:pStyle w:val="4"/>
        <w:pageBreakBefore w:val="0"/>
        <w:widowControl/>
        <w:kinsoku/>
        <w:wordWrap/>
        <w:overflowPunct/>
        <w:topLinePunct w:val="0"/>
        <w:autoSpaceDE/>
        <w:autoSpaceDN/>
        <w:bidi w:val="0"/>
        <w:adjustRightInd w:val="0"/>
        <w:snapToGrid w:val="0"/>
        <w:spacing w:before="0"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I. General Information</w:t>
      </w:r>
    </w:p>
    <w:p w14:paraId="56DC3ECD">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1. Name: ___________________________</w:t>
      </w:r>
    </w:p>
    <w:p w14:paraId="5F884369">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2. Gender:</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xml:space="preserve">   [ ] Male</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xml:space="preserve">   [ ] Female</w:t>
      </w:r>
    </w:p>
    <w:p w14:paraId="1321CCCA">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3. Age: ___________ years old</w:t>
      </w:r>
    </w:p>
    <w:p w14:paraId="279BD7A7">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4. Disease duration: ___________ years</w:t>
      </w:r>
    </w:p>
    <w:p w14:paraId="0E59B74A">
      <w:pPr>
        <w:pStyle w:val="4"/>
        <w:pageBreakBefore w:val="0"/>
        <w:widowControl/>
        <w:kinsoku/>
        <w:wordWrap/>
        <w:overflowPunct/>
        <w:topLinePunct w:val="0"/>
        <w:autoSpaceDE/>
        <w:autoSpaceDN/>
        <w:bidi w:val="0"/>
        <w:adjustRightInd w:val="0"/>
        <w:snapToGrid w:val="0"/>
        <w:spacing w:before="0"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II. Sleep Quality Assessment (Pittsburgh Sleep Quality Index, PSQI)</w:t>
      </w:r>
    </w:p>
    <w:p w14:paraId="64338512">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Please fill out the following items based on your sleep condition over the past month.</w:t>
      </w:r>
    </w:p>
    <w:p w14:paraId="0812BFDE">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1. Sleep Latency</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How long does it usually take you to fall asleep after lying down?</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Less than 15 minut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15-30 minut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30-60 minut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More than 60 minutes)</w:t>
      </w:r>
    </w:p>
    <w:p w14:paraId="16EC359D">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2. Sleep Duration</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How many hours of sleep do you get on average each night?</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More than 7 hour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6-7 hour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5-6 hour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Less than 5 hours)</w:t>
      </w:r>
    </w:p>
    <w:p w14:paraId="23A0469A">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3. Sleep Efficiency</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What is the ratio of actual sleep time to the time spent in be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More than 85%)</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75%-84%)</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65%-74%)</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Less than 65%)</w:t>
      </w:r>
    </w:p>
    <w:p w14:paraId="1685ACDB">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4. Sleep Disturbanc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Did you experience interruptions or problems with your sleep in the past month?</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None)</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Occasionally)</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Sometim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Frequently)</w:t>
      </w:r>
    </w:p>
    <w:p w14:paraId="6619D448">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5. Use of Sleep Medication</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Did you use any medication to help you sleep in the past month?</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None)</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Less than once a week)</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1-2 times per week)</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3 or more times per week)</w:t>
      </w:r>
    </w:p>
    <w:p w14:paraId="37D77742">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6. Daytime Dysfunction</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How often did sleep problems interfere with your daytime work or daily activiti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None)</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Occasionally)</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Sometim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Frequently)</w:t>
      </w:r>
    </w:p>
    <w:p w14:paraId="32AE04FF">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7. Subjective Sleep Quality</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How would you rate the quality of your sleep in the past month?</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0 (Very goo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1 (Fairly goo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2 (Fairly ba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3 (Very bad)</w:t>
      </w:r>
    </w:p>
    <w:p w14:paraId="0C5F2D43">
      <w:pPr>
        <w:pStyle w:val="4"/>
        <w:pageBreakBefore w:val="0"/>
        <w:widowControl/>
        <w:kinsoku/>
        <w:wordWrap/>
        <w:overflowPunct/>
        <w:topLinePunct w:val="0"/>
        <w:autoSpaceDE/>
        <w:autoSpaceDN/>
        <w:bidi w:val="0"/>
        <w:adjustRightInd w:val="0"/>
        <w:snapToGrid w:val="0"/>
        <w:spacing w:before="0"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III. Bleeding Assessment</w:t>
      </w:r>
    </w:p>
    <w:p w14:paraId="71C8B9F8">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1. Platelet Count (PLT): __________ × 10</w:t>
      </w:r>
      <w:r>
        <w:rPr>
          <w:rFonts w:ascii="Times New Roman" w:hAnsi="Times New Roman" w:cs="Times New Roman"/>
          <w:color w:val="auto"/>
          <w:sz w:val="24"/>
          <w:szCs w:val="24"/>
          <w:vertAlign w:val="superscript"/>
        </w:rPr>
        <w:t>9</w:t>
      </w:r>
      <w:r>
        <w:rPr>
          <w:rFonts w:ascii="Times New Roman" w:hAnsi="Times New Roman" w:cs="Times New Roman"/>
          <w:color w:val="auto"/>
          <w:sz w:val="24"/>
          <w:szCs w:val="24"/>
        </w:rPr>
        <w:t>/L</w:t>
      </w:r>
    </w:p>
    <w:p w14:paraId="2D3D9D9A">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2. Bleeding Condition (Please check all that apply):</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None</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Bruise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Petechiae</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Ecchymosis</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Gum bleeding</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Other (please specify): __________________________</w:t>
      </w:r>
    </w:p>
    <w:p w14:paraId="7940CEE8">
      <w:pPr>
        <w:pStyle w:val="4"/>
        <w:pageBreakBefore w:val="0"/>
        <w:widowControl/>
        <w:kinsoku/>
        <w:wordWrap/>
        <w:overflowPunct/>
        <w:topLinePunct w:val="0"/>
        <w:autoSpaceDE/>
        <w:autoSpaceDN/>
        <w:bidi w:val="0"/>
        <w:adjustRightInd w:val="0"/>
        <w:snapToGrid w:val="0"/>
        <w:spacing w:before="0"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IV. Comprehensive Evaluation</w:t>
      </w:r>
    </w:p>
    <w:p w14:paraId="6483D5FD">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1. Total Sleep Score (to be filled by the researcher): ___________</w:t>
      </w:r>
    </w:p>
    <w:p w14:paraId="033628FC">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2. Overall Sleep Quality Assessment:</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Very Goo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Fairly Goo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Fairly Bad</w:t>
      </w:r>
      <w:r>
        <w:rPr>
          <w:rFonts w:ascii="Times New Roman" w:hAnsi="Times New Roman" w:cs="Times New Roman"/>
          <w:color w:val="auto"/>
          <w:sz w:val="24"/>
          <w:szCs w:val="24"/>
        </w:rPr>
        <w:br w:type="textWrapping"/>
      </w:r>
      <w:r>
        <w:rPr>
          <w:rFonts w:ascii="Times New Roman" w:hAnsi="Times New Roman" w:cs="Times New Roman"/>
          <w:color w:val="auto"/>
          <w:sz w:val="24"/>
          <w:szCs w:val="24"/>
        </w:rPr>
        <w:t>[ ] Very Bad</w:t>
      </w:r>
    </w:p>
    <w:p w14:paraId="7E3885C2">
      <w:pPr>
        <w:pageBreakBefore w:val="0"/>
        <w:widowControl/>
        <w:kinsoku/>
        <w:wordWrap/>
        <w:overflowPunct/>
        <w:topLinePunct w:val="0"/>
        <w:autoSpaceDE/>
        <w:autoSpaceDN/>
        <w:bidi w:val="0"/>
        <w:adjustRightInd w:val="0"/>
        <w:snapToGrid w:val="0"/>
        <w:spacing w:after="0" w:line="480" w:lineRule="auto"/>
        <w:textAlignment w:val="auto"/>
        <w:rPr>
          <w:rFonts w:ascii="Times New Roman" w:hAnsi="Times New Roman" w:cs="Times New Roman"/>
          <w:color w:val="auto"/>
          <w:sz w:val="24"/>
          <w:szCs w:val="24"/>
        </w:rPr>
      </w:pPr>
      <w:r>
        <w:rPr>
          <w:rFonts w:ascii="Times New Roman" w:hAnsi="Times New Roman" w:cs="Times New Roman"/>
          <w:color w:val="auto"/>
          <w:sz w:val="24"/>
          <w:szCs w:val="24"/>
        </w:rPr>
        <w:t>Please complete the questionnaire carefully. Thank you for your cooperation! If you have any questions, please consult the medical staff.</w:t>
      </w:r>
    </w:p>
    <w:p w14:paraId="3B127964">
      <w:pPr>
        <w:keepNext w:val="0"/>
        <w:keepLines w:val="0"/>
        <w:pageBreakBefore w:val="0"/>
        <w:widowControl/>
        <w:suppressLineNumbers w:val="0"/>
        <w:kinsoku/>
        <w:wordWrap/>
        <w:overflowPunct/>
        <w:topLinePunct w:val="0"/>
        <w:autoSpaceDE/>
        <w:autoSpaceDN/>
        <w:bidi w:val="0"/>
        <w:adjustRightInd w:val="0"/>
        <w:snapToGrid w:val="0"/>
        <w:spacing w:after="0" w:line="480" w:lineRule="auto"/>
        <w:textAlignment w:val="auto"/>
        <w:rPr>
          <w:rFonts w:hint="default" w:ascii="Times New Roman" w:hAnsi="Times New Roman" w:eastAsia="宋体" w:cs="Times New Roman"/>
          <w:color w:val="auto"/>
          <w:sz w:val="24"/>
          <w:szCs w:val="24"/>
          <w:lang w:eastAsia="zh-CN"/>
        </w:rPr>
      </w:pPr>
      <w:bookmarkStart w:id="0" w:name="_GoBack"/>
      <w:bookmarkEnd w:id="0"/>
    </w:p>
    <w:sectPr>
      <w:pgSz w:w="12240" w:h="15840"/>
      <w:pgMar w:top="1134" w:right="1134" w:bottom="1134" w:left="113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23337CC"/>
    <w:rsid w:val="074212BA"/>
    <w:rsid w:val="1A3D5A86"/>
    <w:rsid w:val="53020850"/>
    <w:rsid w:val="59D6416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461</Words>
  <Characters>2030</Characters>
  <DocSecurity>0</DocSecurity>
  <Lines>0</Lines>
  <Paragraphs>0</Paragraphs>
  <ScaleCrop>false</ScaleCrop>
  <LinksUpToDate>false</LinksUpToDate>
  <CharactersWithSpaces>2426</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terms:modified xsi:type="dcterms:W3CDTF">2025-06-11T04:20: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669B109A2EEC43BEBFD05B1B33618E62_12</vt:lpwstr>
  </property>
  <property fmtid="{D5CDD505-2E9C-101B-9397-08002B2CF9AE}" pid="4" name="KSOTemplateDocerSaveRecord">
    <vt:lpwstr>eyJoZGlkIjoiZDBiNTM0YjVmZTI1MTFhZDkzNDY4ZWZmNjA0NjYzMWMiLCJ1c2VySWQiOiI5MjE1OTAzMDYifQ==</vt:lpwstr>
  </property>
</Properties>
</file>